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able. S1 Primer list</w:t>
      </w:r>
    </w:p>
    <w:tbl>
      <w:tblPr>
        <w:tblW w:w="8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1220"/>
        <w:gridCol w:w="3594"/>
      </w:tblGrid>
      <w:tr>
        <w:trPr/>
        <w:tc>
          <w:tcPr>
            <w:tcW w:w="3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D</w:t>
            </w:r>
          </w:p>
        </w:tc>
        <w:tc>
          <w:tcPr>
            <w:tcW w:w="35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quence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34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alcone Isomerase  (CHI)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1A930T84</w:t>
            </w:r>
          </w:p>
        </w:tc>
        <w:tc>
          <w:tcPr>
            <w:tcW w:w="3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AAGAGGAGGAAGAAGAGGCAC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CTCAGCAGTGGAAGAAGTTGC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alcone Synthase  (CHS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3A580T6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GCCGTTGTTTGAGGTTGTCTC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AGCAGATGGAAAGTAAGCCC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 xml:space="preserve">Cinnamate 4-Hydroxylase 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C4H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5C749T5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 xml:space="preserve">AGTTGTTGTATCCTCGCCTGA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ATCTTCCTCCAGTGCTCACC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Dihydroflavonol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-Reductase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Flavanone 4-Reductase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(DFR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4A204T70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CGGACCTAACAGAAGAAGGG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GAGGAAGTGAAGACCAGCCT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Flavone Synthase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FNS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2A1050G29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CTCATCCACCAGTCCTTCC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  <w:t>ATGGCAGCGGAGTGTTTAC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Flavonol Synthase (FLS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4A606G3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GTTCCCAACGAGGTTCAAG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GCCTTGAACCTCGTTGGGA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Phenylalanine Amononia-Lyase (PAL)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j2A1021G43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sz w:val="15"/>
                <w:szCs w:val="15"/>
                <w:lang w:val="zh-CN"/>
              </w:rPr>
              <w:t>GGAGGACTAAACAAGGCGGT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zh-CN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sz w:val="15"/>
                <w:szCs w:val="15"/>
                <w:lang w:val="zh-CN"/>
              </w:rPr>
              <w:t>AAACGNATGCCNGAGTAGCC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ctin</w:t>
            </w:r>
          </w:p>
        </w:tc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KY11451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sz w:val="15"/>
                <w:szCs w:val="15"/>
                <w:lang w:val="zh-CN"/>
              </w:rPr>
              <w:t>AGGATGCTTATGTCGGCGAT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  <w:tr>
        <w:trPr/>
        <w:tc>
          <w:tcPr>
            <w:tcW w:w="34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3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ckwar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-‘</w:t>
            </w:r>
            <w:r>
              <w:rPr>
                <w:rFonts w:cs="Times New Roman" w:ascii="Times New Roman" w:hAnsi="Times New Roman"/>
                <w:sz w:val="15"/>
                <w:szCs w:val="15"/>
                <w:lang w:val="zh-CN"/>
              </w:rPr>
              <w:t>TGGCTTTAGGGTTGAGAGGT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’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Table. S2 Statistics of sequencing data (A1R1, A1R2 and A1R3 are three replicates of the ‘Luyu No. 1’ flowers. A2R1, A2R2 and A2R3 are three replicates of the and ‘Honghua’ flowers.)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091"/>
        <w:gridCol w:w="1112"/>
        <w:gridCol w:w="1384"/>
        <w:gridCol w:w="1070"/>
        <w:gridCol w:w="1446"/>
        <w:gridCol w:w="1500"/>
      </w:tblGrid>
      <w:tr>
        <w:trPr>
          <w:trHeight w:val="321" w:hRule="atLeast"/>
        </w:trPr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Sample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aw reads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Clean read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Clean bases(G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Q30 (%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C content (%)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Mapping rate (%)</w:t>
            </w:r>
          </w:p>
        </w:tc>
      </w:tr>
      <w:tr>
        <w:trPr/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1R1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1.04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8.80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.04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27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5.19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61</w:t>
            </w:r>
          </w:p>
        </w:tc>
      </w:tr>
      <w:tr>
        <w:trPr/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1R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1.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8.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.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6.5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5.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27</w:t>
            </w:r>
          </w:p>
        </w:tc>
      </w:tr>
      <w:tr>
        <w:trPr/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1R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0.9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8.6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.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6.8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5.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49</w:t>
            </w:r>
          </w:p>
        </w:tc>
      </w:tr>
      <w:tr>
        <w:trPr/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9.8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7.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.9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6.7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4.9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91</w:t>
            </w:r>
          </w:p>
        </w:tc>
      </w:tr>
      <w:tr>
        <w:trPr/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0.2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8.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.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6.2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5.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5.54</w:t>
            </w:r>
          </w:p>
        </w:tc>
      </w:tr>
      <w:tr>
        <w:trPr>
          <w:trHeight w:val="106" w:hRule="atLeast"/>
        </w:trPr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</w:t>
            </w: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1.14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8.46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.93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6.66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5.0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MyriadPro-Semibold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4.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24"/>
          <w:highlight w:val="yellow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highlight w:val="yellow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2:47:58Z</dcterms:created>
  <dc:creator>dell</dc:creator>
  <dc:description/>
  <dc:language>en-US</dc:language>
  <cp:lastModifiedBy>王丽娟</cp:lastModifiedBy>
  <dcterms:modified xsi:type="dcterms:W3CDTF">2025-06-24T14:4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396439B78843618D6ACF787DA7C887_13</vt:lpwstr>
  </property>
  <property fmtid="{D5CDD505-2E9C-101B-9397-08002B2CF9AE}" pid="3" name="KSOProductBuildVer">
    <vt:lpwstr>2052-11.1.0.14309</vt:lpwstr>
  </property>
  <property fmtid="{D5CDD505-2E9C-101B-9397-08002B2CF9AE}" pid="4" name="KSOTemplateDocerSaveRecord">
    <vt:lpwstr>eyJoZGlkIjoiMDQwOGY5MzliM2ZhMjMzZjljYjVjNzJkZmJmNTQ5OTAiLCJ1c2VySWQiOiI3Mzc3ODEwODI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